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WithEffects.xml" ContentType="application/vnd.ms-word.stylesWithEffect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AC119B" w:rsidRPr="00C744D1" w:rsidRDefault="00D64A96" w:rsidP="00AC119B">
      <w:pPr>
        <w:widowControl/>
        <w:suppressLineNumbers/>
        <w:jc w:val="left"/>
        <w:rPr>
          <w:rFonts w:ascii="Times New Roman" w:eastAsia="MS Mincho" w:hAnsi="Times New Roman"/>
          <w:b/>
          <w:color w:val="000000" w:themeColor="text1"/>
          <w:sz w:val="24"/>
        </w:rPr>
      </w:pPr>
      <w:r w:rsidRPr="00C744D1">
        <w:rPr>
          <w:rFonts w:ascii="Times New Roman" w:eastAsia="MS Mincho" w:hAnsi="Times New Roman"/>
          <w:b/>
          <w:color w:val="000000" w:themeColor="text1"/>
          <w:sz w:val="24"/>
        </w:rPr>
        <w:t xml:space="preserve">Supplementary </w:t>
      </w:r>
      <w:r w:rsidR="00AC119B" w:rsidRPr="00C744D1">
        <w:rPr>
          <w:rFonts w:ascii="Times New Roman" w:eastAsia="MS Mincho" w:hAnsi="Times New Roman"/>
          <w:b/>
          <w:color w:val="000000" w:themeColor="text1"/>
          <w:sz w:val="24"/>
        </w:rPr>
        <w:t>Table 2  Effect of treading wheat seedlings on grain yields</w:t>
      </w:r>
    </w:p>
    <w:p w:rsidR="00AC119B" w:rsidRPr="00C744D1" w:rsidRDefault="00917C32" w:rsidP="00AC119B">
      <w:pPr>
        <w:widowControl/>
        <w:suppressLineNumbers/>
        <w:jc w:val="left"/>
        <w:rPr>
          <w:rFonts w:ascii="Times New Roman" w:eastAsia="MS Mincho" w:hAnsi="Times New Roman"/>
          <w:color w:val="000000" w:themeColor="text1"/>
          <w:sz w:val="24"/>
        </w:rPr>
      </w:pPr>
      <w:r>
        <w:rPr>
          <w:rFonts w:ascii="Times New Roman" w:eastAsia="MS Mincho" w:hAnsi="Times New Roman"/>
          <w:noProof/>
          <w:color w:val="000000" w:themeColor="text1"/>
          <w:sz w:val="24"/>
        </w:rPr>
        <w:pict>
          <v:line id="_x0000_s1029" style="position:absolute;z-index:251664384;mso-wrap-edited:f;mso-position-horizontal:absolute;mso-position-vertical:absolute" from="0,9pt" to="388.5pt,9pt" wrapcoords="-39 -2147483648 0 -2147483648 10839 -2147483648 10839 -2147483648 21560 -2147483648 21678 -2147483648 -39 -2147483648" strokecolor="black [3213]">
            <v:fill o:detectmouseclick="t"/>
            <v:shadow opacity="22938f" mv:blur="38100f" offset="0,2pt"/>
            <v:textbox inset="5.85pt,.7pt,5.85pt,.7pt"/>
            <w10:wrap type="tight"/>
          </v:line>
        </w:pict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 xml:space="preserve">             </w:t>
      </w:r>
    </w:p>
    <w:p w:rsidR="00AC119B" w:rsidRPr="00C744D1" w:rsidRDefault="00B8718B" w:rsidP="00AC119B">
      <w:pPr>
        <w:widowControl/>
        <w:suppressLineNumbers/>
        <w:jc w:val="left"/>
        <w:rPr>
          <w:rFonts w:ascii="Times New Roman" w:eastAsia="MS Mincho" w:hAnsi="Times New Roman"/>
          <w:color w:val="000000" w:themeColor="text1"/>
          <w:sz w:val="24"/>
        </w:rPr>
      </w:pP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>Height</w:t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 xml:space="preserve"> of</w:t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ab/>
        <w:t>No. of spikes</w:t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>Weight of</w:t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>Grain weight</w:t>
      </w:r>
    </w:p>
    <w:p w:rsidR="00AC119B" w:rsidRPr="00C744D1" w:rsidRDefault="00B8718B" w:rsidP="00AC119B">
      <w:pPr>
        <w:widowControl/>
        <w:suppressLineNumbers/>
        <w:jc w:val="left"/>
        <w:rPr>
          <w:rFonts w:ascii="Times New Roman" w:eastAsia="MS Mincho" w:hAnsi="Times New Roman"/>
          <w:color w:val="000000" w:themeColor="text1"/>
          <w:sz w:val="24"/>
        </w:rPr>
      </w:pP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>shoot (cm)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>per plant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 xml:space="preserve">  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>whole plant (g)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>per plant</w:t>
      </w:r>
      <w:r w:rsidR="00AC119B" w:rsidRPr="00C744D1">
        <w:rPr>
          <w:rFonts w:ascii="Times New Roman" w:eastAsia="MS Mincho" w:hAnsi="Times New Roman"/>
          <w:color w:val="000000" w:themeColor="text1"/>
          <w:sz w:val="24"/>
        </w:rPr>
        <w:t xml:space="preserve"> (g)  </w:t>
      </w:r>
    </w:p>
    <w:p w:rsidR="00AC119B" w:rsidRPr="00C744D1" w:rsidRDefault="00917C32" w:rsidP="00AC119B">
      <w:pPr>
        <w:widowControl/>
        <w:suppressLineNumbers/>
        <w:jc w:val="left"/>
        <w:rPr>
          <w:rFonts w:ascii="Times New Roman" w:eastAsia="MS Mincho" w:hAnsi="Times New Roman"/>
          <w:color w:val="000000" w:themeColor="text1"/>
          <w:sz w:val="24"/>
        </w:rPr>
      </w:pPr>
      <w:r>
        <w:rPr>
          <w:rFonts w:ascii="Times New Roman" w:eastAsia="MS Mincho" w:hAnsi="Times New Roman"/>
          <w:noProof/>
          <w:color w:val="000000" w:themeColor="text1"/>
          <w:sz w:val="24"/>
        </w:rPr>
        <w:pict>
          <v:line id="_x0000_s1030" style="position:absolute;z-index:251665408;mso-wrap-edited:f;mso-position-horizontal:absolute;mso-position-vertical:absolute" from="0,9pt" to="388.5pt,9pt" wrapcoords="-39 -2147483648 0 -2147483648 10839 -2147483648 10839 -2147483648 21560 -2147483648 21678 -2147483648 -39 -2147483648" strokecolor="black [3213]">
            <v:fill o:detectmouseclick="t"/>
            <v:shadow opacity="22938f" mv:blur="38100f" offset="0,2pt"/>
            <v:textbox inset="5.85pt,.7pt,5.85pt,.7pt"/>
            <w10:wrap type="tight"/>
          </v:line>
        </w:pict>
      </w:r>
    </w:p>
    <w:p w:rsidR="00AC119B" w:rsidRPr="00C744D1" w:rsidRDefault="00AC119B" w:rsidP="00AC119B">
      <w:pPr>
        <w:widowControl/>
        <w:suppressLineNumbers/>
        <w:jc w:val="left"/>
        <w:rPr>
          <w:rFonts w:ascii="Times New Roman" w:eastAsia="MS Mincho" w:hAnsi="Times New Roman"/>
          <w:color w:val="000000" w:themeColor="text1"/>
          <w:sz w:val="24"/>
        </w:rPr>
      </w:pPr>
      <w:r w:rsidRPr="00C744D1">
        <w:rPr>
          <w:rFonts w:ascii="Times New Roman" w:eastAsia="MS Mincho" w:hAnsi="Times New Roman"/>
          <w:color w:val="000000" w:themeColor="text1"/>
          <w:sz w:val="24"/>
        </w:rPr>
        <w:t>Treaded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>67.6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>11.7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B8718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>41.1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B8718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>17.4</w:t>
      </w:r>
    </w:p>
    <w:p w:rsidR="00AC119B" w:rsidRPr="00C744D1" w:rsidRDefault="00AC119B" w:rsidP="00AC119B">
      <w:pPr>
        <w:widowControl/>
        <w:suppressLineNumbers/>
        <w:jc w:val="left"/>
        <w:rPr>
          <w:rFonts w:ascii="Times New Roman" w:eastAsia="MS Mincho" w:hAnsi="Times New Roman"/>
          <w:color w:val="000000" w:themeColor="text1"/>
          <w:sz w:val="24"/>
        </w:rPr>
      </w:pPr>
      <w:r w:rsidRPr="00C744D1">
        <w:rPr>
          <w:rFonts w:ascii="Times New Roman" w:eastAsia="MS Mincho" w:hAnsi="Times New Roman"/>
          <w:color w:val="000000" w:themeColor="text1"/>
          <w:sz w:val="24"/>
        </w:rPr>
        <w:t>Untreaded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>67.1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>9.9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B8718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>29.1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B8718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>11.3</w:t>
      </w:r>
    </w:p>
    <w:p w:rsidR="00AC119B" w:rsidRPr="00C744D1" w:rsidRDefault="00AC119B" w:rsidP="00AC119B">
      <w:pPr>
        <w:widowControl/>
        <w:suppressLineNumbers/>
        <w:jc w:val="left"/>
        <w:rPr>
          <w:rFonts w:ascii="Times New Roman" w:eastAsia="MS Mincho" w:hAnsi="Times New Roman"/>
          <w:color w:val="000000" w:themeColor="text1"/>
          <w:sz w:val="24"/>
        </w:rPr>
      </w:pPr>
      <w:r w:rsidRPr="00C744D1">
        <w:rPr>
          <w:rFonts w:ascii="Times New Roman" w:eastAsia="MS Mincho" w:hAnsi="Times New Roman"/>
          <w:color w:val="000000" w:themeColor="text1"/>
          <w:sz w:val="24"/>
        </w:rPr>
        <w:t>Ratio (%)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356553">
        <w:rPr>
          <w:rFonts w:ascii="Times New Roman" w:eastAsia="MS Mincho" w:hAnsi="Times New Roman"/>
          <w:color w:val="000000" w:themeColor="text1"/>
          <w:sz w:val="24"/>
        </w:rPr>
        <w:tab/>
      </w:r>
      <w:r w:rsidR="00356553">
        <w:rPr>
          <w:rFonts w:ascii="Times New Roman" w:eastAsia="MS Mincho" w:hAnsi="Times New Roman"/>
          <w:color w:val="000000" w:themeColor="text1"/>
          <w:sz w:val="24"/>
        </w:rPr>
        <w:tab/>
      </w:r>
      <w:r w:rsidR="00356553">
        <w:rPr>
          <w:rFonts w:ascii="Times New Roman" w:eastAsia="MS Mincho" w:hAnsi="Times New Roman"/>
          <w:color w:val="000000" w:themeColor="text1"/>
          <w:sz w:val="24"/>
        </w:rPr>
        <w:tab/>
        <w:t>101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  <w:t>118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B8718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>141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="00B8718B" w:rsidRPr="00C744D1">
        <w:rPr>
          <w:rFonts w:ascii="Times New Roman" w:eastAsia="MS Mincho" w:hAnsi="Times New Roman"/>
          <w:color w:val="000000" w:themeColor="text1"/>
          <w:sz w:val="24"/>
        </w:rPr>
        <w:tab/>
      </w:r>
      <w:r w:rsidRPr="00C744D1">
        <w:rPr>
          <w:rFonts w:ascii="Times New Roman" w:eastAsia="MS Mincho" w:hAnsi="Times New Roman"/>
          <w:color w:val="000000" w:themeColor="text1"/>
          <w:sz w:val="24"/>
        </w:rPr>
        <w:t xml:space="preserve">154       </w:t>
      </w:r>
    </w:p>
    <w:p w:rsidR="00AC119B" w:rsidRPr="00C744D1" w:rsidRDefault="00917C32" w:rsidP="00AC119B">
      <w:pPr>
        <w:suppressLineNumbers/>
        <w:rPr>
          <w:rFonts w:ascii="Times New Roman" w:eastAsia="MS Mincho" w:hAnsi="Times New Roman"/>
          <w:color w:val="000000" w:themeColor="text1"/>
          <w:sz w:val="24"/>
        </w:rPr>
      </w:pPr>
      <w:r>
        <w:rPr>
          <w:rFonts w:ascii="Times New Roman" w:eastAsia="MS Mincho" w:hAnsi="Times New Roman"/>
          <w:noProof/>
          <w:color w:val="000000" w:themeColor="text1"/>
          <w:sz w:val="24"/>
        </w:rPr>
        <w:pict>
          <v:line id="_x0000_s1031" style="position:absolute;left:0;text-align:left;z-index:251666432;mso-wrap-edited:f;mso-position-horizontal:absolute;mso-position-vertical:absolute" from="0,9pt" to="388.5pt,9pt" wrapcoords="-39 -2147483648 0 -2147483648 10839 -2147483648 10839 -2147483648 21560 -2147483648 21678 -2147483648 -39 -2147483648" strokecolor="black [3213]">
            <v:fill o:detectmouseclick="t"/>
            <v:shadow opacity="22938f" mv:blur="38100f" offset="0,2pt"/>
            <v:textbox inset="5.85pt,.7pt,5.85pt,.7pt"/>
            <w10:wrap type="tight"/>
          </v:line>
        </w:pict>
      </w:r>
    </w:p>
    <w:p w:rsidR="00AC119B" w:rsidRPr="00C744D1" w:rsidRDefault="00AC119B" w:rsidP="00DD064A">
      <w:pPr>
        <w:suppressLineNumbers/>
        <w:rPr>
          <w:rFonts w:ascii="Times New Roman" w:eastAsia="MS Mincho" w:hAnsi="Times New Roman"/>
          <w:color w:val="000000" w:themeColor="text1"/>
          <w:sz w:val="24"/>
        </w:rPr>
      </w:pPr>
      <w:r w:rsidRPr="00C744D1">
        <w:rPr>
          <w:rFonts w:ascii="Times New Roman" w:eastAsia="MS Mincho" w:hAnsi="Times New Roman"/>
          <w:color w:val="000000" w:themeColor="text1"/>
          <w:sz w:val="24"/>
        </w:rPr>
        <w:t>Treaded twice at the stage of developing young spikes. Examined approximately 220 days after sowing (</w:t>
      </w:r>
      <w:r w:rsidRPr="00C744D1">
        <w:rPr>
          <w:rFonts w:ascii="Times New Roman" w:eastAsia="MS Mincho" w:hAnsi="Times New Roman"/>
          <w:i/>
          <w:color w:val="000000" w:themeColor="text1"/>
          <w:sz w:val="24"/>
        </w:rPr>
        <w:t>n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 xml:space="preserve"> = 15). Adapted from Ohtani (1950).</w:t>
      </w:r>
    </w:p>
    <w:p w:rsidR="00C313E2" w:rsidRPr="00C744D1" w:rsidRDefault="00C313E2" w:rsidP="00481500">
      <w:pPr>
        <w:suppressLineNumbers/>
        <w:rPr>
          <w:rFonts w:ascii="Times New Roman" w:eastAsia="MS Mincho" w:hAnsi="Times New Roman"/>
          <w:color w:val="000000" w:themeColor="text1"/>
          <w:sz w:val="20"/>
        </w:rPr>
      </w:pPr>
    </w:p>
    <w:p w:rsidR="00C313E2" w:rsidRPr="00C744D1" w:rsidRDefault="00C313E2" w:rsidP="00C313E2">
      <w:pPr>
        <w:suppressLineNumbers/>
        <w:rPr>
          <w:rFonts w:ascii="Times New Roman" w:eastAsia="MS Mincho" w:hAnsi="Times New Roman"/>
          <w:b/>
          <w:color w:val="000000" w:themeColor="text1"/>
          <w:sz w:val="24"/>
        </w:rPr>
      </w:pPr>
      <w:r w:rsidRPr="00C744D1">
        <w:rPr>
          <w:rFonts w:ascii="Times New Roman" w:eastAsia="MS Mincho" w:hAnsi="Times New Roman"/>
          <w:b/>
          <w:color w:val="000000" w:themeColor="text1"/>
          <w:sz w:val="24"/>
        </w:rPr>
        <w:t>Reference:</w:t>
      </w:r>
    </w:p>
    <w:p w:rsidR="00C313E2" w:rsidRPr="00C744D1" w:rsidRDefault="00C313E2" w:rsidP="00C313E2">
      <w:pPr>
        <w:widowControl/>
        <w:suppressLineNumbers/>
        <w:ind w:leftChars="1" w:left="424" w:hangingChars="176" w:hanging="422"/>
        <w:jc w:val="left"/>
        <w:rPr>
          <w:rFonts w:ascii="Times New Roman" w:eastAsia="MS Mincho" w:hAnsi="Times New Roman"/>
          <w:color w:val="000000" w:themeColor="text1"/>
          <w:sz w:val="24"/>
        </w:rPr>
      </w:pPr>
      <w:r w:rsidRPr="00C744D1">
        <w:rPr>
          <w:rFonts w:ascii="Times New Roman" w:eastAsia="MS Mincho" w:hAnsi="Times New Roman"/>
          <w:color w:val="000000" w:themeColor="text1"/>
          <w:sz w:val="24"/>
        </w:rPr>
        <w:t xml:space="preserve">Ohtani, Y. (1950) Studies on the stamping of wheat and barley. </w:t>
      </w:r>
      <w:r w:rsidRPr="00C744D1">
        <w:rPr>
          <w:rFonts w:ascii="Times New Roman" w:eastAsia="MS Mincho" w:hAnsi="Times New Roman"/>
          <w:i/>
          <w:color w:val="000000" w:themeColor="text1"/>
          <w:sz w:val="24"/>
        </w:rPr>
        <w:t>Bul. Natl. Agr. Exp. Stn. Jpn.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 xml:space="preserve"> 67, 1-76 (in Japanese; Summary in English; URL, </w:t>
      </w:r>
      <w:r w:rsidRPr="00C744D1">
        <w:rPr>
          <w:rFonts w:ascii="Times New Roman" w:hAnsi="Times New Roman" w:cs="Helvetica"/>
          <w:color w:val="000000" w:themeColor="text1"/>
          <w:sz w:val="24"/>
          <w:szCs w:val="24"/>
          <w:u w:color="004FAF"/>
        </w:rPr>
        <w:t>http://agriknowledge.affrc.go.jp/RN/2010826214</w:t>
      </w:r>
      <w:r w:rsidRPr="00C744D1">
        <w:rPr>
          <w:rFonts w:ascii="Times New Roman" w:eastAsia="MS Mincho" w:hAnsi="Times New Roman"/>
          <w:color w:val="000000" w:themeColor="text1"/>
          <w:sz w:val="24"/>
        </w:rPr>
        <w:t>)</w:t>
      </w:r>
    </w:p>
    <w:p w:rsidR="00C313E2" w:rsidRPr="00C744D1" w:rsidRDefault="00C313E2" w:rsidP="00C313E2">
      <w:pPr>
        <w:suppressLineNumbers/>
        <w:rPr>
          <w:rFonts w:ascii="Times New Roman" w:eastAsia="MS Mincho" w:hAnsi="Times New Roman"/>
          <w:color w:val="000000" w:themeColor="text1"/>
          <w:sz w:val="24"/>
        </w:rPr>
      </w:pPr>
    </w:p>
    <w:p w:rsidR="005C3A96" w:rsidRPr="00C744D1" w:rsidRDefault="005C3A96" w:rsidP="00481500">
      <w:pPr>
        <w:suppressLineNumbers/>
        <w:rPr>
          <w:rFonts w:ascii="Times New Roman" w:eastAsia="MS Mincho" w:hAnsi="Times New Roman"/>
          <w:color w:val="000000" w:themeColor="text1"/>
          <w:sz w:val="20"/>
        </w:rPr>
      </w:pPr>
    </w:p>
    <w:sectPr w:rsidR="005C3A96" w:rsidRPr="00C744D1" w:rsidSect="00A449CA">
      <w:footerReference w:type="even" r:id="rId7"/>
      <w:footerReference w:type="default" r:id="rId8"/>
      <w:type w:val="continuous"/>
      <w:pgSz w:w="11906" w:h="16838" w:code="9"/>
      <w:pgMar w:top="1701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2BDF" w:rsidRDefault="002A2BDF">
      <w:r>
        <w:separator/>
      </w:r>
    </w:p>
  </w:endnote>
  <w:endnote w:type="continuationSeparator" w:id="0">
    <w:p w:rsidR="002A2BDF" w:rsidRDefault="002A2B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3000000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1000000" w:usb1="00000000" w:usb2="07040001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1000000" w:usb1="00000000" w:usb2="07040001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2BDF" w:rsidRDefault="00917C32" w:rsidP="00173B46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 w:rsidR="002A2BDF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2A2BDF" w:rsidRDefault="002A2BDF">
    <w:pPr>
      <w:pStyle w:val="a4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2BDF" w:rsidRDefault="00917C32" w:rsidP="00173B46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 w:rsidR="002A2BDF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F47CC">
      <w:rPr>
        <w:rStyle w:val="a6"/>
        <w:noProof/>
      </w:rPr>
      <w:t>1</w:t>
    </w:r>
    <w:r>
      <w:rPr>
        <w:rStyle w:val="a6"/>
      </w:rPr>
      <w:fldChar w:fldCharType="end"/>
    </w:r>
  </w:p>
  <w:p w:rsidR="002A2BDF" w:rsidRDefault="002A2BDF">
    <w:pPr>
      <w:pStyle w:val="a4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2BDF" w:rsidRDefault="002A2BDF">
      <w:r>
        <w:separator/>
      </w:r>
    </w:p>
  </w:footnote>
  <w:footnote w:type="continuationSeparator" w:id="0">
    <w:p w:rsidR="002A2BDF" w:rsidRDefault="002A2BDF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800CFA"/>
    <w:multiLevelType w:val="hybridMultilevel"/>
    <w:tmpl w:val="974E1D96"/>
    <w:lvl w:ilvl="0" w:tplc="4300D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438C"/>
    <w:rsid w:val="000123AF"/>
    <w:rsid w:val="00013A2A"/>
    <w:rsid w:val="00014B85"/>
    <w:rsid w:val="00016811"/>
    <w:rsid w:val="00017E85"/>
    <w:rsid w:val="00017F3D"/>
    <w:rsid w:val="00025C79"/>
    <w:rsid w:val="00036DC2"/>
    <w:rsid w:val="00040205"/>
    <w:rsid w:val="000429CC"/>
    <w:rsid w:val="00043600"/>
    <w:rsid w:val="00054677"/>
    <w:rsid w:val="000548B1"/>
    <w:rsid w:val="00055EC2"/>
    <w:rsid w:val="000663FE"/>
    <w:rsid w:val="00067FB9"/>
    <w:rsid w:val="00076A76"/>
    <w:rsid w:val="00080EA3"/>
    <w:rsid w:val="0008260B"/>
    <w:rsid w:val="00082C2E"/>
    <w:rsid w:val="000836E4"/>
    <w:rsid w:val="00090DB9"/>
    <w:rsid w:val="000933AF"/>
    <w:rsid w:val="00095C62"/>
    <w:rsid w:val="00096509"/>
    <w:rsid w:val="00097294"/>
    <w:rsid w:val="00097E22"/>
    <w:rsid w:val="000A2D49"/>
    <w:rsid w:val="000A5EF9"/>
    <w:rsid w:val="000B0F35"/>
    <w:rsid w:val="000B0FED"/>
    <w:rsid w:val="000B1D24"/>
    <w:rsid w:val="000C0B8C"/>
    <w:rsid w:val="000C5712"/>
    <w:rsid w:val="000C605F"/>
    <w:rsid w:val="000D1333"/>
    <w:rsid w:val="000D160C"/>
    <w:rsid w:val="000D1961"/>
    <w:rsid w:val="000E504F"/>
    <w:rsid w:val="000E532F"/>
    <w:rsid w:val="000E6020"/>
    <w:rsid w:val="000F1DC6"/>
    <w:rsid w:val="000F3429"/>
    <w:rsid w:val="00103AC9"/>
    <w:rsid w:val="001052A1"/>
    <w:rsid w:val="001075C5"/>
    <w:rsid w:val="00115411"/>
    <w:rsid w:val="0012555D"/>
    <w:rsid w:val="00127AD2"/>
    <w:rsid w:val="00140B8A"/>
    <w:rsid w:val="00153E5F"/>
    <w:rsid w:val="00155289"/>
    <w:rsid w:val="00173B46"/>
    <w:rsid w:val="00176499"/>
    <w:rsid w:val="00176C5B"/>
    <w:rsid w:val="00181898"/>
    <w:rsid w:val="001968DE"/>
    <w:rsid w:val="00197EA0"/>
    <w:rsid w:val="001B1408"/>
    <w:rsid w:val="001B2CA3"/>
    <w:rsid w:val="001B65E6"/>
    <w:rsid w:val="001C4921"/>
    <w:rsid w:val="001C6CC1"/>
    <w:rsid w:val="001E028A"/>
    <w:rsid w:val="001E1DAA"/>
    <w:rsid w:val="001E1E33"/>
    <w:rsid w:val="001E3D75"/>
    <w:rsid w:val="001F1C21"/>
    <w:rsid w:val="00204D9C"/>
    <w:rsid w:val="00212AE5"/>
    <w:rsid w:val="00216E3E"/>
    <w:rsid w:val="00217F29"/>
    <w:rsid w:val="00221D6C"/>
    <w:rsid w:val="00231249"/>
    <w:rsid w:val="00231A7C"/>
    <w:rsid w:val="0023388E"/>
    <w:rsid w:val="00245357"/>
    <w:rsid w:val="00251355"/>
    <w:rsid w:val="00253862"/>
    <w:rsid w:val="00262C0E"/>
    <w:rsid w:val="00267C87"/>
    <w:rsid w:val="00275256"/>
    <w:rsid w:val="002861B2"/>
    <w:rsid w:val="00290B0D"/>
    <w:rsid w:val="00294772"/>
    <w:rsid w:val="00295710"/>
    <w:rsid w:val="002A0829"/>
    <w:rsid w:val="002A2BDF"/>
    <w:rsid w:val="002B6569"/>
    <w:rsid w:val="002C1346"/>
    <w:rsid w:val="002C6595"/>
    <w:rsid w:val="002C6A69"/>
    <w:rsid w:val="002C795A"/>
    <w:rsid w:val="002C7EAC"/>
    <w:rsid w:val="002D5785"/>
    <w:rsid w:val="002D62F4"/>
    <w:rsid w:val="002E62CA"/>
    <w:rsid w:val="002E6868"/>
    <w:rsid w:val="002E7B4D"/>
    <w:rsid w:val="002F01C1"/>
    <w:rsid w:val="002F11D1"/>
    <w:rsid w:val="002F36E9"/>
    <w:rsid w:val="003015C9"/>
    <w:rsid w:val="00307471"/>
    <w:rsid w:val="00307AAB"/>
    <w:rsid w:val="003132C8"/>
    <w:rsid w:val="0034496B"/>
    <w:rsid w:val="00350B38"/>
    <w:rsid w:val="0035130E"/>
    <w:rsid w:val="0035649E"/>
    <w:rsid w:val="00356553"/>
    <w:rsid w:val="00361227"/>
    <w:rsid w:val="0036224E"/>
    <w:rsid w:val="0037043D"/>
    <w:rsid w:val="00370F97"/>
    <w:rsid w:val="003711D7"/>
    <w:rsid w:val="00371FF6"/>
    <w:rsid w:val="0038417D"/>
    <w:rsid w:val="00384E02"/>
    <w:rsid w:val="0039147A"/>
    <w:rsid w:val="00392E28"/>
    <w:rsid w:val="00394E36"/>
    <w:rsid w:val="00396EF2"/>
    <w:rsid w:val="003B606D"/>
    <w:rsid w:val="003C20EA"/>
    <w:rsid w:val="003C4C60"/>
    <w:rsid w:val="003C60E2"/>
    <w:rsid w:val="003D19C3"/>
    <w:rsid w:val="003D2A71"/>
    <w:rsid w:val="003D2BB9"/>
    <w:rsid w:val="003D69C4"/>
    <w:rsid w:val="003F4122"/>
    <w:rsid w:val="003F4E2D"/>
    <w:rsid w:val="003F6734"/>
    <w:rsid w:val="00401589"/>
    <w:rsid w:val="00401B58"/>
    <w:rsid w:val="00405F42"/>
    <w:rsid w:val="00406CE9"/>
    <w:rsid w:val="00411AB3"/>
    <w:rsid w:val="00412F24"/>
    <w:rsid w:val="00415284"/>
    <w:rsid w:val="00415494"/>
    <w:rsid w:val="00422D36"/>
    <w:rsid w:val="004268B5"/>
    <w:rsid w:val="0043024A"/>
    <w:rsid w:val="004336EF"/>
    <w:rsid w:val="004340BC"/>
    <w:rsid w:val="00440574"/>
    <w:rsid w:val="00446955"/>
    <w:rsid w:val="00446E93"/>
    <w:rsid w:val="00451020"/>
    <w:rsid w:val="0045293D"/>
    <w:rsid w:val="0045315B"/>
    <w:rsid w:val="00456E8C"/>
    <w:rsid w:val="004674EE"/>
    <w:rsid w:val="00476A9D"/>
    <w:rsid w:val="0048130B"/>
    <w:rsid w:val="00481500"/>
    <w:rsid w:val="0048485E"/>
    <w:rsid w:val="0049003B"/>
    <w:rsid w:val="00494F9C"/>
    <w:rsid w:val="00496CB1"/>
    <w:rsid w:val="004A05DC"/>
    <w:rsid w:val="004A1290"/>
    <w:rsid w:val="004A2B3C"/>
    <w:rsid w:val="004A2BC6"/>
    <w:rsid w:val="004B5CD5"/>
    <w:rsid w:val="004C1956"/>
    <w:rsid w:val="004C4D25"/>
    <w:rsid w:val="004C6A60"/>
    <w:rsid w:val="004D4B2E"/>
    <w:rsid w:val="004D74D0"/>
    <w:rsid w:val="004E6703"/>
    <w:rsid w:val="004F1513"/>
    <w:rsid w:val="004F4DE7"/>
    <w:rsid w:val="004F55F2"/>
    <w:rsid w:val="004F58B3"/>
    <w:rsid w:val="004F6ABF"/>
    <w:rsid w:val="00503EC5"/>
    <w:rsid w:val="005040DD"/>
    <w:rsid w:val="0050582C"/>
    <w:rsid w:val="0051347A"/>
    <w:rsid w:val="005210A1"/>
    <w:rsid w:val="00521E31"/>
    <w:rsid w:val="00524465"/>
    <w:rsid w:val="00525E81"/>
    <w:rsid w:val="00530D49"/>
    <w:rsid w:val="00557EEA"/>
    <w:rsid w:val="00565B24"/>
    <w:rsid w:val="00573A0B"/>
    <w:rsid w:val="00582C85"/>
    <w:rsid w:val="00590865"/>
    <w:rsid w:val="0059090D"/>
    <w:rsid w:val="0059343C"/>
    <w:rsid w:val="00593B16"/>
    <w:rsid w:val="005A0CD6"/>
    <w:rsid w:val="005A5B60"/>
    <w:rsid w:val="005A5C48"/>
    <w:rsid w:val="005A74EF"/>
    <w:rsid w:val="005B0F65"/>
    <w:rsid w:val="005B20F0"/>
    <w:rsid w:val="005B2F3B"/>
    <w:rsid w:val="005B2FC0"/>
    <w:rsid w:val="005B3DA7"/>
    <w:rsid w:val="005C389B"/>
    <w:rsid w:val="005C3A96"/>
    <w:rsid w:val="005D14E6"/>
    <w:rsid w:val="005D42A3"/>
    <w:rsid w:val="005D66CB"/>
    <w:rsid w:val="005E68C8"/>
    <w:rsid w:val="005F3072"/>
    <w:rsid w:val="00600278"/>
    <w:rsid w:val="00605AAC"/>
    <w:rsid w:val="006106A5"/>
    <w:rsid w:val="006172E9"/>
    <w:rsid w:val="006176B8"/>
    <w:rsid w:val="006251B7"/>
    <w:rsid w:val="00625980"/>
    <w:rsid w:val="00626955"/>
    <w:rsid w:val="0063372F"/>
    <w:rsid w:val="006377F5"/>
    <w:rsid w:val="00642E4A"/>
    <w:rsid w:val="00643AB6"/>
    <w:rsid w:val="00650743"/>
    <w:rsid w:val="00651967"/>
    <w:rsid w:val="00652B58"/>
    <w:rsid w:val="00654D1F"/>
    <w:rsid w:val="00657E37"/>
    <w:rsid w:val="00657E49"/>
    <w:rsid w:val="00661A98"/>
    <w:rsid w:val="00663733"/>
    <w:rsid w:val="00664625"/>
    <w:rsid w:val="00667C84"/>
    <w:rsid w:val="006817E6"/>
    <w:rsid w:val="00682686"/>
    <w:rsid w:val="00682DB4"/>
    <w:rsid w:val="00693198"/>
    <w:rsid w:val="006A5D93"/>
    <w:rsid w:val="006C21B6"/>
    <w:rsid w:val="006C2E71"/>
    <w:rsid w:val="006E5BE1"/>
    <w:rsid w:val="006F242D"/>
    <w:rsid w:val="006F31E7"/>
    <w:rsid w:val="006F747C"/>
    <w:rsid w:val="00704208"/>
    <w:rsid w:val="00717978"/>
    <w:rsid w:val="00721487"/>
    <w:rsid w:val="00722AC1"/>
    <w:rsid w:val="00730937"/>
    <w:rsid w:val="0074114C"/>
    <w:rsid w:val="00743D71"/>
    <w:rsid w:val="00745DC6"/>
    <w:rsid w:val="00754891"/>
    <w:rsid w:val="00760154"/>
    <w:rsid w:val="0076073C"/>
    <w:rsid w:val="00765ED2"/>
    <w:rsid w:val="00767FD3"/>
    <w:rsid w:val="00777D3B"/>
    <w:rsid w:val="007815EE"/>
    <w:rsid w:val="007834B9"/>
    <w:rsid w:val="00784088"/>
    <w:rsid w:val="007A194A"/>
    <w:rsid w:val="007A5E3B"/>
    <w:rsid w:val="007B2C30"/>
    <w:rsid w:val="007C6D99"/>
    <w:rsid w:val="007C7491"/>
    <w:rsid w:val="007D0B4D"/>
    <w:rsid w:val="007D2CFE"/>
    <w:rsid w:val="007D4FAA"/>
    <w:rsid w:val="007E3C68"/>
    <w:rsid w:val="008019CB"/>
    <w:rsid w:val="00807D59"/>
    <w:rsid w:val="00820BC9"/>
    <w:rsid w:val="0082438C"/>
    <w:rsid w:val="008258D9"/>
    <w:rsid w:val="00826A86"/>
    <w:rsid w:val="00830E94"/>
    <w:rsid w:val="00835B33"/>
    <w:rsid w:val="008413E5"/>
    <w:rsid w:val="00846558"/>
    <w:rsid w:val="00856BE2"/>
    <w:rsid w:val="00883772"/>
    <w:rsid w:val="008844DF"/>
    <w:rsid w:val="008869D0"/>
    <w:rsid w:val="00897DF5"/>
    <w:rsid w:val="008A1050"/>
    <w:rsid w:val="008A2817"/>
    <w:rsid w:val="008A6479"/>
    <w:rsid w:val="008B62DF"/>
    <w:rsid w:val="008C2DCA"/>
    <w:rsid w:val="008D65ED"/>
    <w:rsid w:val="008E15CB"/>
    <w:rsid w:val="008F1D98"/>
    <w:rsid w:val="008F3959"/>
    <w:rsid w:val="009052A0"/>
    <w:rsid w:val="00905C82"/>
    <w:rsid w:val="009064C3"/>
    <w:rsid w:val="00906BDC"/>
    <w:rsid w:val="00915097"/>
    <w:rsid w:val="0091729D"/>
    <w:rsid w:val="00917C32"/>
    <w:rsid w:val="009235B5"/>
    <w:rsid w:val="00925091"/>
    <w:rsid w:val="00925471"/>
    <w:rsid w:val="00925925"/>
    <w:rsid w:val="00927BF3"/>
    <w:rsid w:val="00930A39"/>
    <w:rsid w:val="009343A7"/>
    <w:rsid w:val="00935B91"/>
    <w:rsid w:val="009363D5"/>
    <w:rsid w:val="009429CF"/>
    <w:rsid w:val="00954862"/>
    <w:rsid w:val="00955607"/>
    <w:rsid w:val="00964863"/>
    <w:rsid w:val="00975654"/>
    <w:rsid w:val="009761EF"/>
    <w:rsid w:val="0097638F"/>
    <w:rsid w:val="009765B8"/>
    <w:rsid w:val="009803E7"/>
    <w:rsid w:val="009863A2"/>
    <w:rsid w:val="00991517"/>
    <w:rsid w:val="009A3444"/>
    <w:rsid w:val="009A435B"/>
    <w:rsid w:val="009B1528"/>
    <w:rsid w:val="009B48BD"/>
    <w:rsid w:val="009C723E"/>
    <w:rsid w:val="009D053D"/>
    <w:rsid w:val="009D2D12"/>
    <w:rsid w:val="009D414B"/>
    <w:rsid w:val="009D5BA3"/>
    <w:rsid w:val="009D6D28"/>
    <w:rsid w:val="009E175F"/>
    <w:rsid w:val="00A04050"/>
    <w:rsid w:val="00A06686"/>
    <w:rsid w:val="00A10843"/>
    <w:rsid w:val="00A11518"/>
    <w:rsid w:val="00A20C85"/>
    <w:rsid w:val="00A449CA"/>
    <w:rsid w:val="00A50284"/>
    <w:rsid w:val="00A53E0C"/>
    <w:rsid w:val="00A65998"/>
    <w:rsid w:val="00A72A51"/>
    <w:rsid w:val="00A75A9A"/>
    <w:rsid w:val="00A847DC"/>
    <w:rsid w:val="00A862B6"/>
    <w:rsid w:val="00A910F3"/>
    <w:rsid w:val="00A944C8"/>
    <w:rsid w:val="00AA183F"/>
    <w:rsid w:val="00AC0B5A"/>
    <w:rsid w:val="00AC119B"/>
    <w:rsid w:val="00AC593A"/>
    <w:rsid w:val="00AD5B94"/>
    <w:rsid w:val="00AD6583"/>
    <w:rsid w:val="00AE3C49"/>
    <w:rsid w:val="00AE6246"/>
    <w:rsid w:val="00AF00B0"/>
    <w:rsid w:val="00AF4D92"/>
    <w:rsid w:val="00AF568E"/>
    <w:rsid w:val="00AF6FAA"/>
    <w:rsid w:val="00AF7E08"/>
    <w:rsid w:val="00B01854"/>
    <w:rsid w:val="00B0296D"/>
    <w:rsid w:val="00B03B58"/>
    <w:rsid w:val="00B05145"/>
    <w:rsid w:val="00B05E33"/>
    <w:rsid w:val="00B074BE"/>
    <w:rsid w:val="00B105CA"/>
    <w:rsid w:val="00B17F81"/>
    <w:rsid w:val="00B300A0"/>
    <w:rsid w:val="00B56213"/>
    <w:rsid w:val="00B57A98"/>
    <w:rsid w:val="00B8718B"/>
    <w:rsid w:val="00BA225C"/>
    <w:rsid w:val="00BA521D"/>
    <w:rsid w:val="00BA6E8D"/>
    <w:rsid w:val="00BB6040"/>
    <w:rsid w:val="00BB6853"/>
    <w:rsid w:val="00BB69A8"/>
    <w:rsid w:val="00BC368E"/>
    <w:rsid w:val="00BC5F3E"/>
    <w:rsid w:val="00BD3E8D"/>
    <w:rsid w:val="00BE5577"/>
    <w:rsid w:val="00BE67CE"/>
    <w:rsid w:val="00C04962"/>
    <w:rsid w:val="00C06682"/>
    <w:rsid w:val="00C06F61"/>
    <w:rsid w:val="00C1656B"/>
    <w:rsid w:val="00C24E02"/>
    <w:rsid w:val="00C313E2"/>
    <w:rsid w:val="00C31555"/>
    <w:rsid w:val="00C31BE0"/>
    <w:rsid w:val="00C31E13"/>
    <w:rsid w:val="00C41F4D"/>
    <w:rsid w:val="00C43803"/>
    <w:rsid w:val="00C5462B"/>
    <w:rsid w:val="00C60E07"/>
    <w:rsid w:val="00C666C8"/>
    <w:rsid w:val="00C710C0"/>
    <w:rsid w:val="00C71B11"/>
    <w:rsid w:val="00C744D1"/>
    <w:rsid w:val="00C81E02"/>
    <w:rsid w:val="00C95A3F"/>
    <w:rsid w:val="00C975CE"/>
    <w:rsid w:val="00CA66F4"/>
    <w:rsid w:val="00CB0BD3"/>
    <w:rsid w:val="00CB1CC6"/>
    <w:rsid w:val="00CB26FF"/>
    <w:rsid w:val="00CB2E69"/>
    <w:rsid w:val="00CB6081"/>
    <w:rsid w:val="00CC0E4A"/>
    <w:rsid w:val="00CC3305"/>
    <w:rsid w:val="00CD145D"/>
    <w:rsid w:val="00CD4CBC"/>
    <w:rsid w:val="00CD7119"/>
    <w:rsid w:val="00CE0DF8"/>
    <w:rsid w:val="00CE318E"/>
    <w:rsid w:val="00CF2638"/>
    <w:rsid w:val="00CF47CC"/>
    <w:rsid w:val="00CF698A"/>
    <w:rsid w:val="00D0191D"/>
    <w:rsid w:val="00D07B62"/>
    <w:rsid w:val="00D10AA0"/>
    <w:rsid w:val="00D12CF2"/>
    <w:rsid w:val="00D13787"/>
    <w:rsid w:val="00D139D8"/>
    <w:rsid w:val="00D15112"/>
    <w:rsid w:val="00D209C9"/>
    <w:rsid w:val="00D20E70"/>
    <w:rsid w:val="00D25CBD"/>
    <w:rsid w:val="00D25DDB"/>
    <w:rsid w:val="00D33B03"/>
    <w:rsid w:val="00D44F54"/>
    <w:rsid w:val="00D47764"/>
    <w:rsid w:val="00D5241E"/>
    <w:rsid w:val="00D64A96"/>
    <w:rsid w:val="00D66FA9"/>
    <w:rsid w:val="00D67C7A"/>
    <w:rsid w:val="00D718A6"/>
    <w:rsid w:val="00D76513"/>
    <w:rsid w:val="00D85A66"/>
    <w:rsid w:val="00D86529"/>
    <w:rsid w:val="00DA4DF9"/>
    <w:rsid w:val="00DA5326"/>
    <w:rsid w:val="00DA5331"/>
    <w:rsid w:val="00DC4FD1"/>
    <w:rsid w:val="00DD064A"/>
    <w:rsid w:val="00DD4AD2"/>
    <w:rsid w:val="00DD4C55"/>
    <w:rsid w:val="00DE3D1E"/>
    <w:rsid w:val="00DF10A1"/>
    <w:rsid w:val="00DF2603"/>
    <w:rsid w:val="00DF688D"/>
    <w:rsid w:val="00DF6AD9"/>
    <w:rsid w:val="00DF6BC6"/>
    <w:rsid w:val="00DF6EFA"/>
    <w:rsid w:val="00E02562"/>
    <w:rsid w:val="00E04A4C"/>
    <w:rsid w:val="00E21BC3"/>
    <w:rsid w:val="00E22FDD"/>
    <w:rsid w:val="00E26D0F"/>
    <w:rsid w:val="00E30CD1"/>
    <w:rsid w:val="00E34DF3"/>
    <w:rsid w:val="00E409D5"/>
    <w:rsid w:val="00E664FA"/>
    <w:rsid w:val="00E739AC"/>
    <w:rsid w:val="00E75A35"/>
    <w:rsid w:val="00E76775"/>
    <w:rsid w:val="00E76FD9"/>
    <w:rsid w:val="00E77AC6"/>
    <w:rsid w:val="00E86D8F"/>
    <w:rsid w:val="00E92642"/>
    <w:rsid w:val="00E93178"/>
    <w:rsid w:val="00E96A90"/>
    <w:rsid w:val="00EC6F1A"/>
    <w:rsid w:val="00ED09A5"/>
    <w:rsid w:val="00ED3FD5"/>
    <w:rsid w:val="00ED4800"/>
    <w:rsid w:val="00ED4A7A"/>
    <w:rsid w:val="00EE1B4E"/>
    <w:rsid w:val="00EE1EAA"/>
    <w:rsid w:val="00EE2DED"/>
    <w:rsid w:val="00EE6D9B"/>
    <w:rsid w:val="00EF2E83"/>
    <w:rsid w:val="00F0597A"/>
    <w:rsid w:val="00F25936"/>
    <w:rsid w:val="00F271A7"/>
    <w:rsid w:val="00F331A2"/>
    <w:rsid w:val="00F35E0C"/>
    <w:rsid w:val="00F4137A"/>
    <w:rsid w:val="00F43242"/>
    <w:rsid w:val="00F47E36"/>
    <w:rsid w:val="00F5145C"/>
    <w:rsid w:val="00F52125"/>
    <w:rsid w:val="00F52B27"/>
    <w:rsid w:val="00F65854"/>
    <w:rsid w:val="00F6632C"/>
    <w:rsid w:val="00F66BCE"/>
    <w:rsid w:val="00F72137"/>
    <w:rsid w:val="00F759E6"/>
    <w:rsid w:val="00F76C9B"/>
    <w:rsid w:val="00F775D8"/>
    <w:rsid w:val="00F84FD9"/>
    <w:rsid w:val="00F85E24"/>
    <w:rsid w:val="00F87000"/>
    <w:rsid w:val="00F90A74"/>
    <w:rsid w:val="00FA37E3"/>
    <w:rsid w:val="00FB3A58"/>
    <w:rsid w:val="00FB6096"/>
    <w:rsid w:val="00FC00E6"/>
    <w:rsid w:val="00FC7CB8"/>
    <w:rsid w:val="00FD3E3A"/>
    <w:rsid w:val="00FD42A8"/>
    <w:rsid w:val="00FD49F5"/>
    <w:rsid w:val="00FF19AF"/>
    <w:rsid w:val="00FF7961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B4E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uiPriority w:val="34"/>
    <w:qFormat/>
    <w:rsid w:val="0082438C"/>
    <w:pPr>
      <w:ind w:leftChars="400" w:left="840"/>
    </w:pPr>
  </w:style>
  <w:style w:type="paragraph" w:styleId="a4">
    <w:name w:val="footer"/>
    <w:basedOn w:val="a"/>
    <w:link w:val="a5"/>
    <w:uiPriority w:val="99"/>
    <w:unhideWhenUsed/>
    <w:rsid w:val="00173B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173B46"/>
  </w:style>
  <w:style w:type="character" w:styleId="a6">
    <w:name w:val="page number"/>
    <w:basedOn w:val="a0"/>
    <w:uiPriority w:val="99"/>
    <w:semiHidden/>
    <w:unhideWhenUsed/>
    <w:rsid w:val="00173B46"/>
  </w:style>
  <w:style w:type="character" w:styleId="a7">
    <w:name w:val="line number"/>
    <w:basedOn w:val="a0"/>
    <w:uiPriority w:val="99"/>
    <w:semiHidden/>
    <w:unhideWhenUsed/>
    <w:rsid w:val="006E5B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B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438C"/>
    <w:pPr>
      <w:ind w:leftChars="400" w:left="840"/>
    </w:pPr>
  </w:style>
  <w:style w:type="paragraph" w:styleId="a4">
    <w:name w:val="footer"/>
    <w:basedOn w:val="a"/>
    <w:link w:val="a5"/>
    <w:uiPriority w:val="99"/>
    <w:unhideWhenUsed/>
    <w:rsid w:val="00173B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173B46"/>
  </w:style>
  <w:style w:type="character" w:styleId="a6">
    <w:name w:val="page number"/>
    <w:basedOn w:val="a0"/>
    <w:uiPriority w:val="99"/>
    <w:semiHidden/>
    <w:unhideWhenUsed/>
    <w:rsid w:val="00173B46"/>
  </w:style>
  <w:style w:type="character" w:styleId="a7">
    <w:name w:val="line number"/>
    <w:basedOn w:val="a0"/>
    <w:uiPriority w:val="99"/>
    <w:semiHidden/>
    <w:unhideWhenUsed/>
    <w:rsid w:val="006E5B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xmlns:a="http://schemas.openxmlformats.org/drawingml/2006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80932437-4376-4DFD-BC70-4FC1F3B793BE}"/>
</file>

<file path=customXml/itemProps2.xml><?xml version="1.0" encoding="utf-8"?>
<ds:datastoreItem xmlns:ds="http://schemas.openxmlformats.org/officeDocument/2006/customXml" ds:itemID="{1BB82C97-F18F-4DD4-A77F-DCE490372377}"/>
</file>

<file path=customXml/itemProps3.xml><?xml version="1.0" encoding="utf-8"?>
<ds:datastoreItem xmlns:ds="http://schemas.openxmlformats.org/officeDocument/2006/customXml" ds:itemID="{61962B98-6F74-43A8-9359-BAF13ABB07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3</Words>
  <Characters>588</Characters>
  <Application>Microsoft Macintosh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2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Bergin</dc:creator>
  <cp:lastModifiedBy>飯田 秀利</cp:lastModifiedBy>
  <cp:revision>6</cp:revision>
  <cp:lastPrinted>2014-07-14T04:16:00Z</cp:lastPrinted>
  <dcterms:created xsi:type="dcterms:W3CDTF">2014-08-20T11:41:00Z</dcterms:created>
  <dcterms:modified xsi:type="dcterms:W3CDTF">2014-08-20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